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DD1B7" w14:textId="562A9EE2" w:rsidR="00883ACE" w:rsidRPr="00883ACE" w:rsidRDefault="00883ACE" w:rsidP="00883ACE">
      <w:pPr>
        <w:rPr>
          <w:rFonts w:ascii="Times New Roman" w:eastAsia="ＭＳ 明朝" w:hAnsi="Times New Roman" w:cs="Times New Roman"/>
          <w:b/>
          <w:sz w:val="24"/>
          <w:szCs w:val="24"/>
        </w:rPr>
      </w:pPr>
      <w:r w:rsidRPr="00883ACE">
        <w:rPr>
          <w:rFonts w:ascii="Times New Roman" w:eastAsia="ＭＳ 明朝" w:hAnsi="Times New Roman" w:cs="Times New Roman"/>
          <w:b/>
          <w:sz w:val="24"/>
          <w:szCs w:val="24"/>
        </w:rPr>
        <w:t>S1 Table. Sleep drugs included in each drug category</w:t>
      </w:r>
    </w:p>
    <w:p w14:paraId="3C1E2A9B" w14:textId="77777777" w:rsidR="00883ACE" w:rsidRPr="00883ACE" w:rsidRDefault="00883ACE" w:rsidP="00883ACE">
      <w:pPr>
        <w:rPr>
          <w:rFonts w:ascii="Times New Roman" w:eastAsia="ＭＳ 明朝" w:hAnsi="Times New Roman" w:cs="Times New Roman"/>
          <w:bCs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2"/>
        <w:gridCol w:w="4252"/>
      </w:tblGrid>
      <w:tr w:rsidR="00883ACE" w:rsidRPr="00883ACE" w14:paraId="3FCEE6B8" w14:textId="77777777" w:rsidTr="00C70CBF">
        <w:trPr>
          <w:trHeight w:val="353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131C64" w14:textId="77777777" w:rsidR="00883ACE" w:rsidRPr="00883ACE" w:rsidRDefault="00883ACE" w:rsidP="00C70CB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83ACE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Sleep drug categories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350A09" w14:textId="77777777" w:rsidR="00883ACE" w:rsidRPr="00883ACE" w:rsidRDefault="00883ACE" w:rsidP="00C70CB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83ACE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Sleep drugs</w:t>
            </w:r>
          </w:p>
        </w:tc>
      </w:tr>
      <w:tr w:rsidR="00883ACE" w:rsidRPr="00883ACE" w14:paraId="28D6E4CD" w14:textId="77777777" w:rsidTr="00C70CBF">
        <w:trPr>
          <w:trHeight w:val="353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75E673" w14:textId="77777777" w:rsidR="00883ACE" w:rsidRPr="00883ACE" w:rsidRDefault="00883ACE" w:rsidP="00C70CB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83AC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enzodiazepines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16C029" w14:textId="77777777" w:rsidR="00883ACE" w:rsidRPr="00883ACE" w:rsidRDefault="00883ACE" w:rsidP="00C70CB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83AC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stazolam</w:t>
            </w:r>
            <w:proofErr w:type="spellEnd"/>
            <w:r w:rsidRPr="00883AC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, flurazepam, nitrazepam, haloxazolam, triazolam, flunitrazepam, brotizolam, lormetazepam, oxazolam, cloxazolam, clorazepate, diazepam, fludiazepam, bromazepam, medazepam, lorazepam, alprazolam, </w:t>
            </w:r>
            <w:proofErr w:type="spellStart"/>
            <w:r w:rsidRPr="00883AC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lutazolam</w:t>
            </w:r>
            <w:proofErr w:type="spellEnd"/>
            <w:r w:rsidRPr="00883AC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, mexazolam, </w:t>
            </w:r>
            <w:proofErr w:type="spellStart"/>
            <w:r w:rsidRPr="00883AC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lutrazepam</w:t>
            </w:r>
            <w:proofErr w:type="spellEnd"/>
            <w:r w:rsidRPr="00883AC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, chlordiazepoxide, </w:t>
            </w:r>
            <w:proofErr w:type="spellStart"/>
            <w:r w:rsidRPr="00883AC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oflazepate</w:t>
            </w:r>
            <w:proofErr w:type="spellEnd"/>
            <w:r w:rsidRPr="00883AC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, quazepam, </w:t>
            </w:r>
            <w:proofErr w:type="spellStart"/>
            <w:r w:rsidRPr="00883AC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ilmazafone</w:t>
            </w:r>
            <w:proofErr w:type="spellEnd"/>
          </w:p>
        </w:tc>
      </w:tr>
      <w:tr w:rsidR="00883ACE" w:rsidRPr="00883ACE" w14:paraId="77C4FC46" w14:textId="77777777" w:rsidTr="00C70CBF">
        <w:trPr>
          <w:trHeight w:val="353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144245" w14:textId="77777777" w:rsidR="00883ACE" w:rsidRPr="00883ACE" w:rsidRDefault="00883ACE" w:rsidP="00C70CB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83AC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enzodiazepine receptor agonists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3F3AF1" w14:textId="77777777" w:rsidR="00883ACE" w:rsidRPr="00883ACE" w:rsidRDefault="00883ACE" w:rsidP="00C70CB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83AC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Zolpidem, zopiclone, eszopiclone </w:t>
            </w:r>
          </w:p>
        </w:tc>
      </w:tr>
      <w:tr w:rsidR="00883ACE" w:rsidRPr="00883ACE" w14:paraId="48A096F1" w14:textId="77777777" w:rsidTr="00C70CBF">
        <w:trPr>
          <w:trHeight w:val="353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0F09A1" w14:textId="77777777" w:rsidR="00883ACE" w:rsidRPr="00883ACE" w:rsidRDefault="00883ACE" w:rsidP="00C70CB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83AC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Orexin receptor agonist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F15D99" w14:textId="77777777" w:rsidR="00883ACE" w:rsidRPr="00883ACE" w:rsidRDefault="00883ACE" w:rsidP="00C70CB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83AC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uvorexant</w:t>
            </w:r>
          </w:p>
        </w:tc>
      </w:tr>
    </w:tbl>
    <w:p w14:paraId="01EE727D" w14:textId="77777777" w:rsidR="0083218F" w:rsidRPr="00883ACE" w:rsidRDefault="0083218F" w:rsidP="00883ACE">
      <w:pPr>
        <w:rPr>
          <w:rFonts w:hint="eastAsia"/>
        </w:rPr>
      </w:pPr>
    </w:p>
    <w:sectPr w:rsidR="0083218F" w:rsidRPr="00883ACE" w:rsidSect="002725FC">
      <w:headerReference w:type="default" r:id="rId9"/>
      <w:footerReference w:type="default" r:id="rId10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9C0DED" w14:textId="77777777" w:rsidR="004F3ED8" w:rsidRDefault="004F3ED8">
      <w:r>
        <w:separator/>
      </w:r>
    </w:p>
  </w:endnote>
  <w:endnote w:type="continuationSeparator" w:id="0">
    <w:p w14:paraId="35E30201" w14:textId="77777777" w:rsidR="004F3ED8" w:rsidRDefault="004F3ED8">
      <w:r>
        <w:continuationSeparator/>
      </w:r>
    </w:p>
  </w:endnote>
  <w:endnote w:type="continuationNotice" w:id="1">
    <w:p w14:paraId="3EE97814" w14:textId="77777777" w:rsidR="004F3ED8" w:rsidRDefault="004F3ED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85123779"/>
      <w:docPartObj>
        <w:docPartGallery w:val="Page Numbers (Bottom of Page)"/>
        <w:docPartUnique/>
      </w:docPartObj>
    </w:sdtPr>
    <w:sdtEndPr/>
    <w:sdtContent>
      <w:p w14:paraId="0911050C" w14:textId="77777777" w:rsidR="002725FC" w:rsidRDefault="005F592B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CFB4C69" w14:textId="77777777" w:rsidR="002725FC" w:rsidRDefault="0037021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98FA53" w14:textId="77777777" w:rsidR="004F3ED8" w:rsidRDefault="004F3ED8">
      <w:r>
        <w:separator/>
      </w:r>
    </w:p>
  </w:footnote>
  <w:footnote w:type="continuationSeparator" w:id="0">
    <w:p w14:paraId="62D8FFA1" w14:textId="77777777" w:rsidR="004F3ED8" w:rsidRDefault="004F3ED8">
      <w:r>
        <w:continuationSeparator/>
      </w:r>
    </w:p>
  </w:footnote>
  <w:footnote w:type="continuationNotice" w:id="1">
    <w:p w14:paraId="0AB11E5E" w14:textId="77777777" w:rsidR="004F3ED8" w:rsidRDefault="004F3ED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1B6554" w14:textId="77777777" w:rsidR="00A03AD3" w:rsidRDefault="00A03AD3">
    <w:pPr>
      <w:pStyle w:val="ac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3tTC1MLY0MQdCIyUdpeDU4uLM/DyQAtNaAPi1o5csAAAA"/>
  </w:docVars>
  <w:rsids>
    <w:rsidRoot w:val="00A171B7"/>
    <w:rsid w:val="00016AB3"/>
    <w:rsid w:val="00017D58"/>
    <w:rsid w:val="00025397"/>
    <w:rsid w:val="0002691B"/>
    <w:rsid w:val="00047FC2"/>
    <w:rsid w:val="00061B91"/>
    <w:rsid w:val="00082083"/>
    <w:rsid w:val="00092CCF"/>
    <w:rsid w:val="0009563D"/>
    <w:rsid w:val="000C345F"/>
    <w:rsid w:val="000C48C2"/>
    <w:rsid w:val="00101956"/>
    <w:rsid w:val="00107383"/>
    <w:rsid w:val="00134FC8"/>
    <w:rsid w:val="00160E28"/>
    <w:rsid w:val="00172392"/>
    <w:rsid w:val="0017507D"/>
    <w:rsid w:val="0018143C"/>
    <w:rsid w:val="00190687"/>
    <w:rsid w:val="00224314"/>
    <w:rsid w:val="00253C53"/>
    <w:rsid w:val="002911C9"/>
    <w:rsid w:val="002C0C6F"/>
    <w:rsid w:val="002F106B"/>
    <w:rsid w:val="0031635F"/>
    <w:rsid w:val="00334828"/>
    <w:rsid w:val="00356895"/>
    <w:rsid w:val="00366EFC"/>
    <w:rsid w:val="00377D7B"/>
    <w:rsid w:val="00390540"/>
    <w:rsid w:val="00392A64"/>
    <w:rsid w:val="00392E7A"/>
    <w:rsid w:val="00395650"/>
    <w:rsid w:val="00410DAB"/>
    <w:rsid w:val="004201E0"/>
    <w:rsid w:val="004216BB"/>
    <w:rsid w:val="00425B6F"/>
    <w:rsid w:val="00456C3B"/>
    <w:rsid w:val="004811AA"/>
    <w:rsid w:val="004A3EFF"/>
    <w:rsid w:val="004A504D"/>
    <w:rsid w:val="004C2B9A"/>
    <w:rsid w:val="004C6549"/>
    <w:rsid w:val="004D15EF"/>
    <w:rsid w:val="004E0D94"/>
    <w:rsid w:val="004F3ED8"/>
    <w:rsid w:val="00500FEE"/>
    <w:rsid w:val="00543178"/>
    <w:rsid w:val="00565030"/>
    <w:rsid w:val="005757E9"/>
    <w:rsid w:val="005D2732"/>
    <w:rsid w:val="005D68B5"/>
    <w:rsid w:val="005F592B"/>
    <w:rsid w:val="0061185E"/>
    <w:rsid w:val="00614666"/>
    <w:rsid w:val="00620EC6"/>
    <w:rsid w:val="006518C1"/>
    <w:rsid w:val="0065254C"/>
    <w:rsid w:val="0066308A"/>
    <w:rsid w:val="0068352C"/>
    <w:rsid w:val="006A243B"/>
    <w:rsid w:val="006B61BF"/>
    <w:rsid w:val="006C68EC"/>
    <w:rsid w:val="006F4E54"/>
    <w:rsid w:val="006F5512"/>
    <w:rsid w:val="00713B25"/>
    <w:rsid w:val="0076051C"/>
    <w:rsid w:val="00761DA8"/>
    <w:rsid w:val="007620D8"/>
    <w:rsid w:val="0076575D"/>
    <w:rsid w:val="00796B60"/>
    <w:rsid w:val="007A3D98"/>
    <w:rsid w:val="007C1A99"/>
    <w:rsid w:val="007F4274"/>
    <w:rsid w:val="007F6B61"/>
    <w:rsid w:val="0083218F"/>
    <w:rsid w:val="008648F7"/>
    <w:rsid w:val="00883ACE"/>
    <w:rsid w:val="008A667E"/>
    <w:rsid w:val="008B7F77"/>
    <w:rsid w:val="008D32D4"/>
    <w:rsid w:val="00912AB1"/>
    <w:rsid w:val="0091346E"/>
    <w:rsid w:val="00932248"/>
    <w:rsid w:val="00946860"/>
    <w:rsid w:val="009723AD"/>
    <w:rsid w:val="00980C91"/>
    <w:rsid w:val="0098502B"/>
    <w:rsid w:val="00997F8D"/>
    <w:rsid w:val="009A3D51"/>
    <w:rsid w:val="009B6898"/>
    <w:rsid w:val="009E4815"/>
    <w:rsid w:val="009F28FC"/>
    <w:rsid w:val="00A02012"/>
    <w:rsid w:val="00A03AD3"/>
    <w:rsid w:val="00A15EFC"/>
    <w:rsid w:val="00A171B7"/>
    <w:rsid w:val="00A33017"/>
    <w:rsid w:val="00A450B9"/>
    <w:rsid w:val="00A7035C"/>
    <w:rsid w:val="00A85863"/>
    <w:rsid w:val="00A93F25"/>
    <w:rsid w:val="00A95C9D"/>
    <w:rsid w:val="00AB0D6C"/>
    <w:rsid w:val="00B024CC"/>
    <w:rsid w:val="00B065BA"/>
    <w:rsid w:val="00B072AD"/>
    <w:rsid w:val="00B2010A"/>
    <w:rsid w:val="00B20965"/>
    <w:rsid w:val="00B24208"/>
    <w:rsid w:val="00B33546"/>
    <w:rsid w:val="00B40285"/>
    <w:rsid w:val="00B473BB"/>
    <w:rsid w:val="00B5392D"/>
    <w:rsid w:val="00B747EB"/>
    <w:rsid w:val="00B8234A"/>
    <w:rsid w:val="00B828B4"/>
    <w:rsid w:val="00BA3CE2"/>
    <w:rsid w:val="00BA40FC"/>
    <w:rsid w:val="00BA6503"/>
    <w:rsid w:val="00BB4BEC"/>
    <w:rsid w:val="00BC1900"/>
    <w:rsid w:val="00BE2133"/>
    <w:rsid w:val="00BE3E1B"/>
    <w:rsid w:val="00BE66FC"/>
    <w:rsid w:val="00BE70CE"/>
    <w:rsid w:val="00BF3008"/>
    <w:rsid w:val="00C60FC9"/>
    <w:rsid w:val="00C614A2"/>
    <w:rsid w:val="00C70314"/>
    <w:rsid w:val="00C80F9C"/>
    <w:rsid w:val="00C93CEB"/>
    <w:rsid w:val="00CA7AFB"/>
    <w:rsid w:val="00CB1398"/>
    <w:rsid w:val="00CF49D1"/>
    <w:rsid w:val="00D117C6"/>
    <w:rsid w:val="00D259D9"/>
    <w:rsid w:val="00D30540"/>
    <w:rsid w:val="00D34E26"/>
    <w:rsid w:val="00D4154F"/>
    <w:rsid w:val="00D92814"/>
    <w:rsid w:val="00D92BE8"/>
    <w:rsid w:val="00DB0D1E"/>
    <w:rsid w:val="00DB63EF"/>
    <w:rsid w:val="00DD1265"/>
    <w:rsid w:val="00DE3E03"/>
    <w:rsid w:val="00DF4376"/>
    <w:rsid w:val="00E02AFB"/>
    <w:rsid w:val="00E115D8"/>
    <w:rsid w:val="00E249D4"/>
    <w:rsid w:val="00E8057E"/>
    <w:rsid w:val="00E944F6"/>
    <w:rsid w:val="00EC69C6"/>
    <w:rsid w:val="00ED109E"/>
    <w:rsid w:val="00ED26B9"/>
    <w:rsid w:val="00ED409F"/>
    <w:rsid w:val="00EE3C8F"/>
    <w:rsid w:val="00EE5382"/>
    <w:rsid w:val="00F0327C"/>
    <w:rsid w:val="00F07826"/>
    <w:rsid w:val="00F1280F"/>
    <w:rsid w:val="00F12B1F"/>
    <w:rsid w:val="00F27008"/>
    <w:rsid w:val="00F27F29"/>
    <w:rsid w:val="00F360C9"/>
    <w:rsid w:val="00F50A42"/>
    <w:rsid w:val="00FD712D"/>
    <w:rsid w:val="00FE3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1AFF6C3"/>
  <w15:chartTrackingRefBased/>
  <w15:docId w15:val="{AEF73316-F71E-4A0D-A300-3BC258476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3A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92E7A"/>
    <w:pPr>
      <w:tabs>
        <w:tab w:val="center" w:pos="4252"/>
        <w:tab w:val="right" w:pos="8504"/>
      </w:tabs>
      <w:snapToGrid w:val="0"/>
    </w:pPr>
    <w:rPr>
      <w:rFonts w:ascii="ＭＳ 明朝" w:eastAsia="ＭＳ 明朝" w:hAnsi="Century" w:cs="Times New Roman"/>
      <w:szCs w:val="24"/>
    </w:rPr>
  </w:style>
  <w:style w:type="character" w:customStyle="1" w:styleId="a4">
    <w:name w:val="フッター (文字)"/>
    <w:basedOn w:val="a0"/>
    <w:link w:val="a3"/>
    <w:uiPriority w:val="99"/>
    <w:rsid w:val="00392E7A"/>
    <w:rPr>
      <w:rFonts w:ascii="ＭＳ 明朝" w:eastAsia="ＭＳ 明朝" w:hAnsi="Century" w:cs="Times New Roman"/>
      <w:szCs w:val="24"/>
    </w:rPr>
  </w:style>
  <w:style w:type="character" w:styleId="a5">
    <w:name w:val="annotation reference"/>
    <w:basedOn w:val="a0"/>
    <w:uiPriority w:val="99"/>
    <w:semiHidden/>
    <w:unhideWhenUsed/>
    <w:rsid w:val="00392E7A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392E7A"/>
    <w:pPr>
      <w:jc w:val="left"/>
    </w:pPr>
    <w:rPr>
      <w:rFonts w:ascii="ＭＳ 明朝" w:eastAsia="ＭＳ 明朝" w:hAnsi="Century" w:cs="Times New Roman"/>
      <w:szCs w:val="24"/>
    </w:rPr>
  </w:style>
  <w:style w:type="character" w:customStyle="1" w:styleId="a7">
    <w:name w:val="コメント文字列 (文字)"/>
    <w:basedOn w:val="a0"/>
    <w:link w:val="a6"/>
    <w:uiPriority w:val="99"/>
    <w:rsid w:val="00392E7A"/>
    <w:rPr>
      <w:rFonts w:ascii="ＭＳ 明朝" w:eastAsia="ＭＳ 明朝" w:hAnsi="Century" w:cs="Times New Roman"/>
      <w:szCs w:val="24"/>
    </w:rPr>
  </w:style>
  <w:style w:type="character" w:styleId="a8">
    <w:name w:val="line number"/>
    <w:basedOn w:val="a0"/>
    <w:uiPriority w:val="99"/>
    <w:semiHidden/>
    <w:unhideWhenUsed/>
    <w:rsid w:val="00392E7A"/>
  </w:style>
  <w:style w:type="paragraph" w:styleId="a9">
    <w:name w:val="Balloon Text"/>
    <w:basedOn w:val="a"/>
    <w:link w:val="aa"/>
    <w:uiPriority w:val="99"/>
    <w:semiHidden/>
    <w:unhideWhenUsed/>
    <w:rsid w:val="008D32D4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8D32D4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Revision"/>
    <w:hidden/>
    <w:uiPriority w:val="99"/>
    <w:semiHidden/>
    <w:rsid w:val="0061185E"/>
  </w:style>
  <w:style w:type="paragraph" w:styleId="ac">
    <w:name w:val="header"/>
    <w:basedOn w:val="a"/>
    <w:link w:val="ad"/>
    <w:uiPriority w:val="99"/>
    <w:unhideWhenUsed/>
    <w:rsid w:val="00A03AD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A03A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10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5" ma:contentTypeDescription="Create a new document." ma:contentTypeScope="" ma:versionID="27b70b7d379b7d2bf5181e6ec30efaae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81e77bac0c22e49f90422e75eabcf476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255C139-2B88-44B8-B358-6377DDA3D5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2D07999-6538-44C3-BDA7-9C0D255CA097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FCA67A7F-2BAF-4D37-882A-2567558D64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tani Eiji</dc:creator>
  <cp:keywords/>
  <dc:description/>
  <cp:lastModifiedBy>Nakatani Eiji</cp:lastModifiedBy>
  <cp:revision>2</cp:revision>
  <dcterms:created xsi:type="dcterms:W3CDTF">2023-03-28T04:53:00Z</dcterms:created>
  <dcterms:modified xsi:type="dcterms:W3CDTF">2023-03-28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7744f8eb95479fcae26df4f31c2bacfb2e7d8ccc3d8e368d9f83d97ab74dc9</vt:lpwstr>
  </property>
  <property fmtid="{D5CDD505-2E9C-101B-9397-08002B2CF9AE}" pid="3" name="ContentTypeId">
    <vt:lpwstr>0x010100A2D935350FB4524AA9B0551AC744F54C</vt:lpwstr>
  </property>
</Properties>
</file>